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3BDDC" w14:textId="77777777" w:rsidR="005C7237" w:rsidRPr="00CD1FD5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  <w:bookmarkStart w:id="0" w:name="_GoBack"/>
    </w:p>
    <w:p w14:paraId="00676CAE" w14:textId="77777777" w:rsidR="005C7237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</w:t>
      </w:r>
      <w:r w:rsidRPr="002770E1">
        <w:rPr>
          <w:rFonts w:ascii="Arial" w:hAnsi="Arial" w:cs="Arial"/>
          <w:b/>
          <w:sz w:val="18"/>
          <w:szCs w:val="18"/>
        </w:rPr>
        <w:t xml:space="preserve">n: </w:t>
      </w:r>
    </w:p>
    <w:p w14:paraId="1AC0F4D4" w14:textId="77777777" w:rsidR="002770E1" w:rsidRDefault="002770E1" w:rsidP="002770E1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Arial" w:hAnsi="Arial" w:cs="Arial"/>
          <w:b/>
          <w:sz w:val="18"/>
          <w:szCs w:val="18"/>
        </w:rPr>
      </w:pPr>
    </w:p>
    <w:p w14:paraId="777D2388" w14:textId="77777777" w:rsidR="002770E1" w:rsidRPr="002770E1" w:rsidRDefault="002770E1" w:rsidP="002770E1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Arial" w:hAnsi="Arial" w:cs="Arial"/>
          <w:b/>
          <w:sz w:val="18"/>
          <w:szCs w:val="18"/>
        </w:rPr>
      </w:pPr>
      <w:r w:rsidRPr="002770E1">
        <w:rPr>
          <w:rFonts w:ascii="Arial" w:hAnsi="Arial" w:cs="Arial"/>
          <w:b/>
          <w:sz w:val="18"/>
          <w:szCs w:val="18"/>
        </w:rPr>
        <w:t>Information relating to synovial fluid pre-treatment results</w:t>
      </w:r>
    </w:p>
    <w:p w14:paraId="16C921AD" w14:textId="77777777" w:rsidR="002770E1" w:rsidRPr="002770E1" w:rsidRDefault="002770E1" w:rsidP="002770E1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2770E1">
        <w:rPr>
          <w:rFonts w:ascii="Arial" w:hAnsi="Arial" w:cs="Arial"/>
          <w:b/>
          <w:sz w:val="18"/>
          <w:szCs w:val="18"/>
        </w:rPr>
        <w:t xml:space="preserve">Table </w:t>
      </w:r>
      <w:r w:rsidR="0045099B">
        <w:rPr>
          <w:rFonts w:ascii="Arial" w:hAnsi="Arial" w:cs="Arial"/>
          <w:b/>
          <w:sz w:val="18"/>
          <w:szCs w:val="18"/>
        </w:rPr>
        <w:t>5</w:t>
      </w:r>
      <w:r w:rsidRPr="002770E1">
        <w:rPr>
          <w:rFonts w:ascii="Arial" w:hAnsi="Arial" w:cs="Arial"/>
          <w:b/>
          <w:sz w:val="18"/>
          <w:szCs w:val="18"/>
        </w:rPr>
        <w:t xml:space="preserve">. </w:t>
      </w:r>
      <w:proofErr w:type="gramStart"/>
      <w:r w:rsidRPr="002770E1">
        <w:rPr>
          <w:rFonts w:ascii="Arial" w:hAnsi="Arial" w:cs="Arial"/>
          <w:b/>
          <w:sz w:val="18"/>
          <w:szCs w:val="18"/>
        </w:rPr>
        <w:t>Recoveries of Spiked SF samples following dilution.</w:t>
      </w:r>
      <w:proofErr w:type="gramEnd"/>
      <w:r w:rsidRPr="002770E1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770E1">
        <w:rPr>
          <w:rFonts w:ascii="Arial" w:hAnsi="Arial" w:cs="Arial"/>
          <w:sz w:val="18"/>
          <w:szCs w:val="18"/>
        </w:rPr>
        <w:t>Italicised</w:t>
      </w:r>
      <w:proofErr w:type="spellEnd"/>
      <w:r w:rsidRPr="002770E1">
        <w:rPr>
          <w:rFonts w:ascii="Arial" w:hAnsi="Arial" w:cs="Arial"/>
          <w:sz w:val="18"/>
          <w:szCs w:val="18"/>
        </w:rPr>
        <w:t xml:space="preserve"> numbers represents unacceptable recoveries (out with 70-130%).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2770E1" w:rsidRPr="002770E1" w14:paraId="31F7ED1B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AB2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182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A7F2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DF5B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-α</w:t>
            </w:r>
          </w:p>
        </w:tc>
      </w:tr>
      <w:tr w:rsidR="002770E1" w:rsidRPr="002770E1" w14:paraId="7BF60A68" w14:textId="77777777" w:rsidTr="006B1368">
        <w:trPr>
          <w:trHeight w:val="9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022C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11E7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Average recover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C12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V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9E5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Average recover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89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V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E549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Average recovery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0DB7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V%</w:t>
            </w:r>
          </w:p>
        </w:tc>
      </w:tr>
      <w:tr w:rsidR="002770E1" w:rsidRPr="002770E1" w14:paraId="308DE162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2B5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C63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65F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1509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DA7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5CD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EB9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770E1" w:rsidRPr="002770E1" w14:paraId="5D275F91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3FEC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19F9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4C1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A22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16ED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4AA2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D5BD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2770E1" w:rsidRPr="002770E1" w14:paraId="5841CF25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287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AE67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6B1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9B6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ED1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0159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7366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</w:tbl>
    <w:p w14:paraId="6FB49608" w14:textId="77777777" w:rsidR="002770E1" w:rsidRPr="002770E1" w:rsidRDefault="002770E1" w:rsidP="002770E1">
      <w:pPr>
        <w:jc w:val="both"/>
        <w:rPr>
          <w:rFonts w:ascii="Arial" w:hAnsi="Arial" w:cs="Arial"/>
          <w:b/>
          <w:sz w:val="18"/>
          <w:szCs w:val="18"/>
        </w:rPr>
      </w:pPr>
    </w:p>
    <w:p w14:paraId="7DEC97B4" w14:textId="77777777" w:rsidR="002770E1" w:rsidRPr="002770E1" w:rsidRDefault="002770E1" w:rsidP="002770E1">
      <w:pPr>
        <w:jc w:val="both"/>
        <w:rPr>
          <w:rFonts w:ascii="Arial" w:hAnsi="Arial" w:cs="Arial"/>
          <w:b/>
          <w:sz w:val="18"/>
          <w:szCs w:val="18"/>
        </w:rPr>
      </w:pPr>
    </w:p>
    <w:p w14:paraId="7884DCAF" w14:textId="77777777" w:rsidR="002770E1" w:rsidRPr="002770E1" w:rsidRDefault="0045099B" w:rsidP="002770E1">
      <w:pPr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6</w:t>
      </w:r>
      <w:r w:rsidR="002770E1" w:rsidRPr="002770E1">
        <w:rPr>
          <w:rFonts w:ascii="Arial" w:hAnsi="Arial" w:cs="Arial"/>
          <w:b/>
          <w:sz w:val="18"/>
          <w:szCs w:val="18"/>
        </w:rPr>
        <w:t>. Synovial fluid following hyaluronidase (HYAL) treatment</w:t>
      </w:r>
    </w:p>
    <w:tbl>
      <w:tblPr>
        <w:tblW w:w="7360" w:type="dxa"/>
        <w:tblInd w:w="93" w:type="dxa"/>
        <w:tblLook w:val="04A0" w:firstRow="1" w:lastRow="0" w:firstColumn="1" w:lastColumn="0" w:noHBand="0" w:noVBand="1"/>
      </w:tblPr>
      <w:tblGrid>
        <w:gridCol w:w="1960"/>
        <w:gridCol w:w="1080"/>
        <w:gridCol w:w="1080"/>
        <w:gridCol w:w="1080"/>
        <w:gridCol w:w="1080"/>
        <w:gridCol w:w="1080"/>
      </w:tblGrid>
      <w:tr w:rsidR="002770E1" w:rsidRPr="002770E1" w14:paraId="28D5C731" w14:textId="77777777" w:rsidTr="006B13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0F0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3C5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423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thout</w:t>
            </w:r>
            <w:proofErr w:type="gramEnd"/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HYAL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9CBC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proofErr w:type="gramEnd"/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HYAL </w:t>
            </w:r>
          </w:p>
        </w:tc>
      </w:tr>
      <w:tr w:rsidR="002770E1" w:rsidRPr="002770E1" w14:paraId="362566AB" w14:textId="77777777" w:rsidTr="006B1368">
        <w:trPr>
          <w:trHeight w:val="6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760C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7CA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 xml:space="preserve">Spike </w:t>
            </w:r>
            <w:proofErr w:type="spellStart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proofErr w:type="spellEnd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174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  <w:proofErr w:type="gramEnd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38F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V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041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  <w:proofErr w:type="gramEnd"/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C91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V%</w:t>
            </w:r>
          </w:p>
        </w:tc>
      </w:tr>
      <w:tr w:rsidR="002770E1" w:rsidRPr="002770E1" w14:paraId="7B7B0331" w14:textId="77777777" w:rsidTr="006B136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91A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BUFFER spike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895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46E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7D9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CF22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32AE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2770E1" w:rsidRPr="002770E1" w14:paraId="27D256C2" w14:textId="77777777" w:rsidTr="006B136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61A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BUFFER Spike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A22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B0F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D46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E60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9C6F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770E1" w:rsidRPr="002770E1" w14:paraId="3996E6C4" w14:textId="77777777" w:rsidTr="006B136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1B5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SF spike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50F6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D956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AEA2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3008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58B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770E1" w:rsidRPr="002770E1" w14:paraId="74FE5322" w14:textId="77777777" w:rsidTr="006B136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C89D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SF Spike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1FF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A34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2B0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303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855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</w:tbl>
    <w:p w14:paraId="5BC82FF8" w14:textId="77777777" w:rsidR="002770E1" w:rsidRPr="002770E1" w:rsidRDefault="002770E1" w:rsidP="002770E1">
      <w:pPr>
        <w:jc w:val="both"/>
        <w:rPr>
          <w:rFonts w:ascii="Arial" w:hAnsi="Arial" w:cs="Arial"/>
          <w:b/>
          <w:sz w:val="18"/>
          <w:szCs w:val="18"/>
        </w:rPr>
      </w:pPr>
    </w:p>
    <w:p w14:paraId="29E5173C" w14:textId="77777777" w:rsidR="002770E1" w:rsidRPr="002770E1" w:rsidRDefault="002770E1" w:rsidP="002770E1">
      <w:pPr>
        <w:autoSpaceDE w:val="0"/>
        <w:autoSpaceDN w:val="0"/>
        <w:adjustRightInd w:val="0"/>
        <w:rPr>
          <w:rFonts w:ascii="Arial" w:hAnsi="Arial" w:cs="Arial"/>
          <w:b/>
          <w:sz w:val="18"/>
          <w:szCs w:val="18"/>
        </w:rPr>
      </w:pPr>
      <w:r w:rsidRPr="002770E1">
        <w:rPr>
          <w:rFonts w:ascii="Arial" w:hAnsi="Arial" w:cs="Arial"/>
          <w:b/>
          <w:sz w:val="18"/>
          <w:szCs w:val="18"/>
        </w:rPr>
        <w:t xml:space="preserve">Table </w:t>
      </w:r>
      <w:r w:rsidR="0045099B">
        <w:rPr>
          <w:rFonts w:ascii="Arial" w:hAnsi="Arial" w:cs="Arial"/>
          <w:b/>
          <w:sz w:val="18"/>
          <w:szCs w:val="18"/>
        </w:rPr>
        <w:t>7</w:t>
      </w:r>
      <w:r w:rsidRPr="002770E1">
        <w:rPr>
          <w:rFonts w:ascii="Arial" w:hAnsi="Arial" w:cs="Arial"/>
          <w:b/>
          <w:sz w:val="18"/>
          <w:szCs w:val="18"/>
        </w:rPr>
        <w:t xml:space="preserve">. </w:t>
      </w:r>
      <w:proofErr w:type="gramStart"/>
      <w:r w:rsidRPr="002770E1">
        <w:rPr>
          <w:rFonts w:ascii="Arial" w:hAnsi="Arial" w:cs="Arial"/>
          <w:b/>
          <w:sz w:val="18"/>
          <w:szCs w:val="18"/>
        </w:rPr>
        <w:t xml:space="preserve">SF recoveries after </w:t>
      </w:r>
      <w:proofErr w:type="spellStart"/>
      <w:r w:rsidRPr="002770E1">
        <w:rPr>
          <w:rFonts w:ascii="Arial" w:hAnsi="Arial" w:cs="Arial"/>
          <w:b/>
          <w:sz w:val="18"/>
          <w:szCs w:val="18"/>
        </w:rPr>
        <w:t>vivaspin</w:t>
      </w:r>
      <w:proofErr w:type="spellEnd"/>
      <w:r w:rsidRPr="002770E1">
        <w:rPr>
          <w:rFonts w:ascii="Arial" w:hAnsi="Arial" w:cs="Arial"/>
          <w:b/>
          <w:sz w:val="18"/>
          <w:szCs w:val="18"/>
        </w:rPr>
        <w:t xml:space="preserve"> columns (spiked pre/post spin).</w:t>
      </w:r>
      <w:proofErr w:type="gramEnd"/>
      <w:r w:rsidRPr="002770E1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770E1">
        <w:rPr>
          <w:rFonts w:ascii="Arial" w:hAnsi="Arial" w:cs="Arial"/>
          <w:sz w:val="18"/>
          <w:szCs w:val="18"/>
        </w:rPr>
        <w:t>Italicised</w:t>
      </w:r>
      <w:proofErr w:type="spellEnd"/>
      <w:r w:rsidRPr="002770E1">
        <w:rPr>
          <w:rFonts w:ascii="Arial" w:hAnsi="Arial" w:cs="Arial"/>
          <w:sz w:val="18"/>
          <w:szCs w:val="18"/>
        </w:rPr>
        <w:t xml:space="preserve"> numbers represents unacceptable recoveries (out with 70-130%).</w:t>
      </w:r>
    </w:p>
    <w:tbl>
      <w:tblPr>
        <w:tblW w:w="7020" w:type="dxa"/>
        <w:tblInd w:w="93" w:type="dxa"/>
        <w:tblLook w:val="04A0" w:firstRow="1" w:lastRow="0" w:firstColumn="1" w:lastColumn="0" w:noHBand="0" w:noVBand="1"/>
      </w:tblPr>
      <w:tblGrid>
        <w:gridCol w:w="1716"/>
        <w:gridCol w:w="1744"/>
        <w:gridCol w:w="758"/>
        <w:gridCol w:w="744"/>
        <w:gridCol w:w="744"/>
        <w:gridCol w:w="570"/>
        <w:gridCol w:w="744"/>
      </w:tblGrid>
      <w:tr w:rsidR="002770E1" w:rsidRPr="002770E1" w14:paraId="58798E4B" w14:textId="77777777" w:rsidTr="006B136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FFA" w14:textId="77777777" w:rsidR="002770E1" w:rsidRPr="002770E1" w:rsidRDefault="002770E1" w:rsidP="006B13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916" w14:textId="77777777" w:rsidR="002770E1" w:rsidRPr="002770E1" w:rsidRDefault="002770E1" w:rsidP="006B13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71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% Recovery at Dilution</w:t>
            </w:r>
          </w:p>
        </w:tc>
      </w:tr>
      <w:tr w:rsidR="002770E1" w:rsidRPr="002770E1" w14:paraId="3DAAB5E9" w14:textId="77777777" w:rsidTr="006B1368">
        <w:trPr>
          <w:trHeight w:val="9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BFE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ytokin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763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Spike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83B4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6FEC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A147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F3E4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3629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2770E1" w:rsidRPr="002770E1" w14:paraId="65DF92BA" w14:textId="77777777" w:rsidTr="006B1368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7E84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63C0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6F67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42A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EF9F" w14:textId="77777777" w:rsidR="002770E1" w:rsidRPr="002770E1" w:rsidRDefault="002770E1" w:rsidP="006B136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4A81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02FE" w14:textId="77777777" w:rsidR="002770E1" w:rsidRPr="002770E1" w:rsidRDefault="002770E1" w:rsidP="006B136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**</w:t>
            </w:r>
          </w:p>
        </w:tc>
      </w:tr>
      <w:tr w:rsidR="002770E1" w:rsidRPr="002770E1" w14:paraId="6951B8A0" w14:textId="77777777" w:rsidTr="006B1368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DC36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DA03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6920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C7C5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990F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B765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5EE2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2770E1" w:rsidRPr="002770E1" w14:paraId="67895678" w14:textId="77777777" w:rsidTr="006B1368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B8A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BBE8C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D468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618F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AB9A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0823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14B5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770E1" w:rsidRPr="002770E1" w14:paraId="41A4C5E6" w14:textId="77777777" w:rsidTr="006B1368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16F5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74EA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32E3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0E4D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FA9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BF5F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6559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2770E1" w:rsidRPr="002770E1" w14:paraId="297E7657" w14:textId="77777777" w:rsidTr="006B1368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D5B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4439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F7A7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9D4D" w14:textId="77777777" w:rsidR="002770E1" w:rsidRPr="002770E1" w:rsidRDefault="002770E1" w:rsidP="006B13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98CB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8D79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19D3" w14:textId="77777777" w:rsidR="002770E1" w:rsidRPr="002770E1" w:rsidRDefault="002770E1" w:rsidP="006B13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770E1" w:rsidRPr="002770E1" w14:paraId="58B0B123" w14:textId="77777777" w:rsidTr="006B1368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EB467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DA97" w14:textId="77777777" w:rsidR="002770E1" w:rsidRPr="002770E1" w:rsidRDefault="002770E1" w:rsidP="006B13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sp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A069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8F8C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B88F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49D2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F181" w14:textId="77777777" w:rsidR="002770E1" w:rsidRPr="002770E1" w:rsidRDefault="002770E1" w:rsidP="006B13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</w:tr>
    </w:tbl>
    <w:p w14:paraId="0D886C4D" w14:textId="77777777" w:rsidR="002770E1" w:rsidRPr="002770E1" w:rsidRDefault="002770E1" w:rsidP="002770E1">
      <w:pPr>
        <w:jc w:val="both"/>
        <w:rPr>
          <w:rFonts w:ascii="Arial" w:hAnsi="Arial" w:cs="Arial"/>
          <w:b/>
          <w:sz w:val="18"/>
          <w:szCs w:val="18"/>
        </w:rPr>
      </w:pPr>
    </w:p>
    <w:p w14:paraId="45AF7E9E" w14:textId="77777777" w:rsidR="002770E1" w:rsidRPr="0045099B" w:rsidRDefault="0045099B" w:rsidP="002770E1">
      <w:pPr>
        <w:autoSpaceDE w:val="0"/>
        <w:autoSpaceDN w:val="0"/>
        <w:adjustRightInd w:val="0"/>
        <w:rPr>
          <w:rFonts w:ascii="Arial" w:hAnsi="Arial" w:cs="Arial"/>
          <w:b/>
          <w:sz w:val="18"/>
          <w:szCs w:val="18"/>
        </w:rPr>
      </w:pPr>
      <w:r w:rsidRPr="0045099B">
        <w:rPr>
          <w:rFonts w:ascii="Arial" w:hAnsi="Arial" w:cs="Arial"/>
          <w:b/>
          <w:sz w:val="18"/>
          <w:szCs w:val="18"/>
        </w:rPr>
        <w:t>Table 8</w:t>
      </w:r>
      <w:r w:rsidR="002770E1" w:rsidRPr="0045099B">
        <w:rPr>
          <w:rFonts w:ascii="Arial" w:hAnsi="Arial" w:cs="Arial"/>
          <w:b/>
          <w:sz w:val="18"/>
          <w:szCs w:val="18"/>
        </w:rPr>
        <w:t xml:space="preserve">. </w:t>
      </w:r>
      <w:proofErr w:type="gramStart"/>
      <w:r w:rsidR="002770E1" w:rsidRPr="0045099B">
        <w:rPr>
          <w:rFonts w:ascii="Arial" w:hAnsi="Arial" w:cs="Arial"/>
          <w:b/>
          <w:sz w:val="18"/>
          <w:szCs w:val="18"/>
        </w:rPr>
        <w:t>Synovial Fluid recoveries after incubation with blocking buffers.</w:t>
      </w:r>
      <w:proofErr w:type="gramEnd"/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2770E1" w:rsidRPr="002770E1" w14:paraId="2AD710FD" w14:textId="77777777" w:rsidTr="006B136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95986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59A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Synovial Fluid % Recovery with Blocking Buffer Incubations</w:t>
            </w:r>
          </w:p>
        </w:tc>
      </w:tr>
      <w:tr w:rsidR="002770E1" w:rsidRPr="002770E1" w14:paraId="24CAEB46" w14:textId="77777777" w:rsidTr="006B136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386C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B4C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Bovine Plasm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BF89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Horse/Goat Serum</w:t>
            </w:r>
          </w:p>
        </w:tc>
      </w:tr>
      <w:tr w:rsidR="002770E1" w:rsidRPr="002770E1" w14:paraId="44EAF7FA" w14:textId="77777777" w:rsidTr="006B1368">
        <w:trPr>
          <w:trHeight w:val="85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A3B0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Cytok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66C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No Incub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052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Incub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00BD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No Incub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1C6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color w:val="000000"/>
                <w:sz w:val="18"/>
                <w:szCs w:val="18"/>
              </w:rPr>
              <w:t>Incubated</w:t>
            </w:r>
          </w:p>
        </w:tc>
      </w:tr>
      <w:tr w:rsidR="002770E1" w:rsidRPr="002770E1" w14:paraId="59DA1970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0EE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BE8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42DD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F69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AFF8A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4</w:t>
            </w:r>
          </w:p>
        </w:tc>
      </w:tr>
      <w:tr w:rsidR="002770E1" w:rsidRPr="002770E1" w14:paraId="7370E66B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C26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54F7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4B05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B6A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9716C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2770E1" w:rsidRPr="002770E1" w14:paraId="3560EC9B" w14:textId="77777777" w:rsidTr="006B1368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7AD3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D67B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00C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BE4F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C081" w14:textId="77777777" w:rsidR="002770E1" w:rsidRPr="002770E1" w:rsidRDefault="002770E1" w:rsidP="006B136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0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5</w:t>
            </w:r>
          </w:p>
        </w:tc>
      </w:tr>
    </w:tbl>
    <w:p w14:paraId="6261C4AF" w14:textId="77777777" w:rsidR="002770E1" w:rsidRPr="006D06FE" w:rsidRDefault="002770E1" w:rsidP="002770E1">
      <w:pPr>
        <w:autoSpaceDE w:val="0"/>
        <w:autoSpaceDN w:val="0"/>
        <w:adjustRightInd w:val="0"/>
      </w:pPr>
    </w:p>
    <w:p w14:paraId="5BC34743" w14:textId="77777777" w:rsidR="002770E1" w:rsidRPr="006D06FE" w:rsidRDefault="002770E1" w:rsidP="002770E1">
      <w:pPr>
        <w:tabs>
          <w:tab w:val="right" w:pos="360"/>
          <w:tab w:val="left" w:pos="540"/>
        </w:tabs>
        <w:spacing w:line="480" w:lineRule="auto"/>
        <w:ind w:left="540" w:hanging="540"/>
      </w:pPr>
    </w:p>
    <w:p w14:paraId="6D91BF70" w14:textId="77777777" w:rsidR="002770E1" w:rsidRDefault="002770E1" w:rsidP="002770E1"/>
    <w:p w14:paraId="0B6A0D53" w14:textId="77777777" w:rsidR="00F737BF" w:rsidRPr="00F737BF" w:rsidRDefault="00F737BF" w:rsidP="00F737BF"/>
    <w:bookmarkEnd w:id="0"/>
    <w:sectPr w:rsidR="00F737BF" w:rsidRPr="00F737BF" w:rsidSect="004D5B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A719FA"/>
    <w:multiLevelType w:val="hybridMultilevel"/>
    <w:tmpl w:val="81F05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CB9017E"/>
    <w:multiLevelType w:val="multilevel"/>
    <w:tmpl w:val="E5FC8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D941881"/>
    <w:multiLevelType w:val="hybridMultilevel"/>
    <w:tmpl w:val="25EE6914"/>
    <w:lvl w:ilvl="0" w:tplc="8A52DE5A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1"/>
  </w:num>
  <w:num w:numId="5">
    <w:abstractNumId w:val="6"/>
  </w:num>
  <w:num w:numId="6">
    <w:abstractNumId w:val="9"/>
  </w:num>
  <w:num w:numId="7">
    <w:abstractNumId w:val="2"/>
  </w:num>
  <w:num w:numId="8">
    <w:abstractNumId w:val="4"/>
  </w:num>
  <w:num w:numId="9">
    <w:abstractNumId w:val="5"/>
  </w:num>
  <w:num w:numId="10">
    <w:abstractNumId w:val="7"/>
  </w:num>
  <w:num w:numId="11">
    <w:abstractNumId w:val="11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rah Hall">
    <w15:presenceInfo w15:providerId="None" w15:userId="Sarah H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BF"/>
    <w:rsid w:val="00063B0D"/>
    <w:rsid w:val="0012479D"/>
    <w:rsid w:val="002770E1"/>
    <w:rsid w:val="002F3812"/>
    <w:rsid w:val="00351A78"/>
    <w:rsid w:val="003B11FE"/>
    <w:rsid w:val="003B32C1"/>
    <w:rsid w:val="003C64DE"/>
    <w:rsid w:val="003F71AC"/>
    <w:rsid w:val="00411862"/>
    <w:rsid w:val="0045099B"/>
    <w:rsid w:val="00472346"/>
    <w:rsid w:val="004D19ED"/>
    <w:rsid w:val="004D5BA1"/>
    <w:rsid w:val="004E7538"/>
    <w:rsid w:val="00513FCE"/>
    <w:rsid w:val="005A1E09"/>
    <w:rsid w:val="005C7237"/>
    <w:rsid w:val="005E391C"/>
    <w:rsid w:val="006B1368"/>
    <w:rsid w:val="007D3AAA"/>
    <w:rsid w:val="008918DE"/>
    <w:rsid w:val="00896994"/>
    <w:rsid w:val="009124E6"/>
    <w:rsid w:val="009E67DE"/>
    <w:rsid w:val="00A412DC"/>
    <w:rsid w:val="00A81E55"/>
    <w:rsid w:val="00A83E0F"/>
    <w:rsid w:val="00B17C76"/>
    <w:rsid w:val="00B30A68"/>
    <w:rsid w:val="00B80493"/>
    <w:rsid w:val="00B811BD"/>
    <w:rsid w:val="00B92FFD"/>
    <w:rsid w:val="00BA6E33"/>
    <w:rsid w:val="00C16AAB"/>
    <w:rsid w:val="00C220B8"/>
    <w:rsid w:val="00C8056B"/>
    <w:rsid w:val="00CD1FD5"/>
    <w:rsid w:val="00DE6AF6"/>
    <w:rsid w:val="00F40980"/>
    <w:rsid w:val="00F737BF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7E73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3C64DE"/>
    <w:pPr>
      <w:spacing w:after="0" w:line="240" w:lineRule="auto"/>
    </w:pPr>
    <w:rPr>
      <w:rFonts w:ascii="Arial" w:hAnsi="Arial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DE"/>
    <w:rPr>
      <w:rFonts w:ascii="Arial" w:hAnsi="Arial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C64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D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1F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6A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3C64DE"/>
    <w:pPr>
      <w:spacing w:after="0" w:line="240" w:lineRule="auto"/>
    </w:pPr>
    <w:rPr>
      <w:rFonts w:ascii="Arial" w:hAnsi="Arial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DE"/>
    <w:rPr>
      <w:rFonts w:ascii="Arial" w:hAnsi="Arial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C64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D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1F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13EED2-590C-D343-BD46-E07A51A3D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9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 (ELS-EXE)</dc:creator>
  <cp:lastModifiedBy>Ruth THAPA</cp:lastModifiedBy>
  <cp:revision>8</cp:revision>
  <dcterms:created xsi:type="dcterms:W3CDTF">2019-04-24T11:48:00Z</dcterms:created>
  <dcterms:modified xsi:type="dcterms:W3CDTF">2019-05-17T07:27:00Z</dcterms:modified>
</cp:coreProperties>
</file>